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6ED" w:rsidRPr="00F406ED" w:rsidRDefault="00F406ED" w:rsidP="00F406ED">
      <w:pPr>
        <w:spacing w:line="276" w:lineRule="auto"/>
        <w:jc w:val="both"/>
        <w:rPr>
          <w:rFonts w:ascii="Calibri" w:eastAsia="Calibri" w:hAnsi="Calibri" w:cs="Calibri"/>
          <w:b/>
        </w:rPr>
      </w:pPr>
      <w:r w:rsidRPr="00F406ED">
        <w:rPr>
          <w:rFonts w:ascii="Calibri" w:eastAsia="Calibri" w:hAnsi="Calibri" w:cs="Calibri"/>
          <w:b/>
        </w:rPr>
        <w:t>Appendix 1</w:t>
      </w:r>
    </w:p>
    <w:p w:rsidR="00F406ED" w:rsidRDefault="00F406ED" w:rsidP="00F406ED">
      <w:pPr>
        <w:spacing w:line="276" w:lineRule="auto"/>
        <w:jc w:val="both"/>
        <w:rPr>
          <w:rFonts w:ascii="Calibri" w:eastAsia="Calibri" w:hAnsi="Calibri" w:cs="Calibri"/>
          <w:b/>
          <w:i/>
        </w:rPr>
      </w:pPr>
    </w:p>
    <w:p w:rsidR="00F406ED" w:rsidRDefault="00F406ED" w:rsidP="00F406ED">
      <w:pPr>
        <w:spacing w:line="276" w:lineRule="auto"/>
        <w:jc w:val="both"/>
        <w:rPr>
          <w:rFonts w:ascii="Calibri" w:eastAsia="Calibri" w:hAnsi="Calibri" w:cs="Calibri"/>
          <w:i/>
        </w:rPr>
      </w:pPr>
      <w:r w:rsidRPr="0056311E">
        <w:rPr>
          <w:rFonts w:ascii="Calibri" w:eastAsia="Calibri" w:hAnsi="Calibri" w:cs="Calibri"/>
          <w:b/>
          <w:i/>
        </w:rPr>
        <w:t>Scenario:</w:t>
      </w:r>
      <w:r>
        <w:rPr>
          <w:rFonts w:ascii="Calibri" w:eastAsia="Calibri" w:hAnsi="Calibri" w:cs="Calibri"/>
          <w:i/>
        </w:rPr>
        <w:t xml:space="preserve"> You have been appointed as the head of an independent global charitable organisation </w:t>
      </w:r>
      <w:proofErr w:type="gramStart"/>
      <w:r>
        <w:rPr>
          <w:rFonts w:ascii="Calibri" w:eastAsia="Calibri" w:hAnsi="Calibri" w:cs="Calibri"/>
          <w:i/>
        </w:rPr>
        <w:t>who</w:t>
      </w:r>
      <w:proofErr w:type="gramEnd"/>
      <w:r>
        <w:rPr>
          <w:rFonts w:ascii="Calibri" w:eastAsia="Calibri" w:hAnsi="Calibri" w:cs="Calibri"/>
          <w:i/>
        </w:rPr>
        <w:t xml:space="preserve"> sponsor research to promote good health for citizens. As part of your first round call for funding you have been allocated £100 million to sponsor research in the field of infection. From hundreds of applications, your organisation has selected </w:t>
      </w:r>
      <w:r>
        <w:rPr>
          <w:rFonts w:ascii="Calibri" w:eastAsia="Calibri" w:hAnsi="Calibri" w:cs="Calibri"/>
          <w:i/>
        </w:rPr>
        <w:t>six</w:t>
      </w:r>
      <w:r>
        <w:rPr>
          <w:rFonts w:ascii="Calibri" w:eastAsia="Calibri" w:hAnsi="Calibri" w:cs="Calibri"/>
          <w:i/>
        </w:rPr>
        <w:t xml:space="preserve"> finalists from varying fields of infection research. </w:t>
      </w:r>
    </w:p>
    <w:p w:rsidR="00F406ED" w:rsidRDefault="00F406ED" w:rsidP="00F406ED">
      <w:pPr>
        <w:spacing w:line="276" w:lineRule="auto"/>
        <w:jc w:val="both"/>
        <w:rPr>
          <w:rFonts w:ascii="Calibri" w:eastAsia="Calibri" w:hAnsi="Calibri" w:cs="Calibri"/>
          <w:i/>
        </w:rPr>
      </w:pPr>
    </w:p>
    <w:p w:rsidR="00F406ED" w:rsidRDefault="00F406ED" w:rsidP="00F406ED">
      <w:pPr>
        <w:spacing w:line="276" w:lineRule="auto"/>
        <w:jc w:val="both"/>
        <w:rPr>
          <w:rFonts w:ascii="Calibri" w:eastAsia="Calibri" w:hAnsi="Calibri" w:cs="Calibri"/>
          <w:i/>
        </w:rPr>
      </w:pPr>
      <w:r w:rsidRPr="0056311E">
        <w:rPr>
          <w:rFonts w:ascii="Calibri" w:eastAsia="Calibri" w:hAnsi="Calibri" w:cs="Calibri"/>
          <w:b/>
          <w:i/>
        </w:rPr>
        <w:t xml:space="preserve">Task:  </w:t>
      </w:r>
      <w:r>
        <w:rPr>
          <w:rFonts w:ascii="Calibri" w:eastAsia="Calibri" w:hAnsi="Calibri" w:cs="Calibri"/>
          <w:i/>
        </w:rPr>
        <w:t xml:space="preserve">As head of the </w:t>
      </w:r>
      <w:r>
        <w:rPr>
          <w:rFonts w:ascii="Calibri" w:eastAsia="Calibri" w:hAnsi="Calibri" w:cs="Calibri"/>
          <w:i/>
        </w:rPr>
        <w:t>organisation</w:t>
      </w:r>
      <w:bookmarkStart w:id="0" w:name="_GoBack"/>
      <w:bookmarkEnd w:id="0"/>
      <w:r>
        <w:rPr>
          <w:rFonts w:ascii="Calibri" w:eastAsia="Calibri" w:hAnsi="Calibri" w:cs="Calibri"/>
          <w:i/>
        </w:rPr>
        <w:t xml:space="preserve"> it is your job to consider each application and allocate funding to the researchers based on what you feel are priorities for the future.</w:t>
      </w:r>
    </w:p>
    <w:p w:rsidR="00F406ED" w:rsidRDefault="00F406ED" w:rsidP="00F406ED">
      <w:pPr>
        <w:spacing w:line="276" w:lineRule="auto"/>
        <w:jc w:val="both"/>
        <w:rPr>
          <w:rFonts w:ascii="Calibri" w:eastAsia="Calibri" w:hAnsi="Calibri" w:cs="Calibri"/>
          <w:i/>
        </w:rPr>
      </w:pPr>
    </w:p>
    <w:p w:rsidR="00F406ED" w:rsidRDefault="00F406ED" w:rsidP="00F406ED">
      <w:pPr>
        <w:spacing w:line="276" w:lineRule="auto"/>
        <w:jc w:val="both"/>
        <w:rPr>
          <w:rFonts w:ascii="Calibri" w:eastAsia="Calibri" w:hAnsi="Calibri" w:cs="Calibri"/>
          <w:i/>
        </w:rPr>
      </w:pPr>
      <w:r w:rsidRPr="0056311E">
        <w:rPr>
          <w:rFonts w:ascii="Calibri" w:eastAsia="Calibri" w:hAnsi="Calibri" w:cs="Calibri"/>
          <w:b/>
          <w:i/>
        </w:rPr>
        <w:t>Further information:</w:t>
      </w:r>
      <w:r>
        <w:rPr>
          <w:rFonts w:ascii="Calibri" w:eastAsia="Calibri" w:hAnsi="Calibri" w:cs="Calibri"/>
          <w:b/>
          <w:i/>
        </w:rPr>
        <w:t xml:space="preserve"> </w:t>
      </w:r>
      <w:r>
        <w:rPr>
          <w:rFonts w:ascii="Calibri" w:eastAsia="Calibri" w:hAnsi="Calibri" w:cs="Calibri"/>
          <w:i/>
        </w:rPr>
        <w:t xml:space="preserve">You can allocated funding to up to two of the finalists (£50 million each) based on what you deem priorities for research in this area. </w:t>
      </w:r>
    </w:p>
    <w:p w:rsidR="00687E8F" w:rsidRDefault="00687E8F"/>
    <w:sectPr w:rsidR="00687E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6ED"/>
    <w:rsid w:val="00001115"/>
    <w:rsid w:val="0000167B"/>
    <w:rsid w:val="00002313"/>
    <w:rsid w:val="00002687"/>
    <w:rsid w:val="00003F5D"/>
    <w:rsid w:val="00004AF7"/>
    <w:rsid w:val="00005FFF"/>
    <w:rsid w:val="00007321"/>
    <w:rsid w:val="0001091B"/>
    <w:rsid w:val="00011207"/>
    <w:rsid w:val="0001235F"/>
    <w:rsid w:val="00014780"/>
    <w:rsid w:val="00015A2F"/>
    <w:rsid w:val="00022E92"/>
    <w:rsid w:val="0002562F"/>
    <w:rsid w:val="00027BD2"/>
    <w:rsid w:val="00030FB9"/>
    <w:rsid w:val="00034EE1"/>
    <w:rsid w:val="0003679A"/>
    <w:rsid w:val="00043648"/>
    <w:rsid w:val="0004369A"/>
    <w:rsid w:val="000441CC"/>
    <w:rsid w:val="0004777E"/>
    <w:rsid w:val="000500BC"/>
    <w:rsid w:val="00053124"/>
    <w:rsid w:val="00054F00"/>
    <w:rsid w:val="0005549E"/>
    <w:rsid w:val="00055E31"/>
    <w:rsid w:val="00056382"/>
    <w:rsid w:val="00060B15"/>
    <w:rsid w:val="000626AE"/>
    <w:rsid w:val="00064DFE"/>
    <w:rsid w:val="000661F4"/>
    <w:rsid w:val="0007155C"/>
    <w:rsid w:val="000723D1"/>
    <w:rsid w:val="000732D9"/>
    <w:rsid w:val="00074081"/>
    <w:rsid w:val="00076964"/>
    <w:rsid w:val="000771C6"/>
    <w:rsid w:val="00081506"/>
    <w:rsid w:val="00086C3D"/>
    <w:rsid w:val="00087098"/>
    <w:rsid w:val="00087575"/>
    <w:rsid w:val="00090865"/>
    <w:rsid w:val="0009562B"/>
    <w:rsid w:val="00096071"/>
    <w:rsid w:val="000963D7"/>
    <w:rsid w:val="000A1233"/>
    <w:rsid w:val="000A12E7"/>
    <w:rsid w:val="000A256D"/>
    <w:rsid w:val="000A308C"/>
    <w:rsid w:val="000A38CF"/>
    <w:rsid w:val="000A58ED"/>
    <w:rsid w:val="000A6410"/>
    <w:rsid w:val="000A6ED7"/>
    <w:rsid w:val="000A7CDB"/>
    <w:rsid w:val="000B2244"/>
    <w:rsid w:val="000B333A"/>
    <w:rsid w:val="000B3788"/>
    <w:rsid w:val="000B5BF7"/>
    <w:rsid w:val="000B7C28"/>
    <w:rsid w:val="000C29FB"/>
    <w:rsid w:val="000C42BF"/>
    <w:rsid w:val="000C58C2"/>
    <w:rsid w:val="000C6122"/>
    <w:rsid w:val="000C642E"/>
    <w:rsid w:val="000C7266"/>
    <w:rsid w:val="000D2C58"/>
    <w:rsid w:val="000D4907"/>
    <w:rsid w:val="000E02D4"/>
    <w:rsid w:val="000E0A6B"/>
    <w:rsid w:val="000E303F"/>
    <w:rsid w:val="000E51D4"/>
    <w:rsid w:val="00100179"/>
    <w:rsid w:val="00100713"/>
    <w:rsid w:val="00100737"/>
    <w:rsid w:val="00106BF6"/>
    <w:rsid w:val="00110BF7"/>
    <w:rsid w:val="00110FBD"/>
    <w:rsid w:val="0011119D"/>
    <w:rsid w:val="0011307F"/>
    <w:rsid w:val="00114421"/>
    <w:rsid w:val="00115ED6"/>
    <w:rsid w:val="001247E3"/>
    <w:rsid w:val="00125E6F"/>
    <w:rsid w:val="001276C5"/>
    <w:rsid w:val="001278DC"/>
    <w:rsid w:val="001307D4"/>
    <w:rsid w:val="00130E73"/>
    <w:rsid w:val="00132D3C"/>
    <w:rsid w:val="00133EDC"/>
    <w:rsid w:val="0013483A"/>
    <w:rsid w:val="00134939"/>
    <w:rsid w:val="00136C08"/>
    <w:rsid w:val="00136EAE"/>
    <w:rsid w:val="00141A5E"/>
    <w:rsid w:val="001421BC"/>
    <w:rsid w:val="00142C9D"/>
    <w:rsid w:val="001443F8"/>
    <w:rsid w:val="00144ABF"/>
    <w:rsid w:val="00145577"/>
    <w:rsid w:val="0015090D"/>
    <w:rsid w:val="00151065"/>
    <w:rsid w:val="00152BC1"/>
    <w:rsid w:val="00154031"/>
    <w:rsid w:val="00155133"/>
    <w:rsid w:val="00157F2C"/>
    <w:rsid w:val="001603A6"/>
    <w:rsid w:val="001608CB"/>
    <w:rsid w:val="00161694"/>
    <w:rsid w:val="001616CB"/>
    <w:rsid w:val="0016181C"/>
    <w:rsid w:val="00164689"/>
    <w:rsid w:val="00164859"/>
    <w:rsid w:val="00165C31"/>
    <w:rsid w:val="0016695D"/>
    <w:rsid w:val="0017075E"/>
    <w:rsid w:val="001713F2"/>
    <w:rsid w:val="00173598"/>
    <w:rsid w:val="001742E6"/>
    <w:rsid w:val="001756D3"/>
    <w:rsid w:val="00175A8D"/>
    <w:rsid w:val="001760C3"/>
    <w:rsid w:val="001763ED"/>
    <w:rsid w:val="00177236"/>
    <w:rsid w:val="00182BBE"/>
    <w:rsid w:val="001864E9"/>
    <w:rsid w:val="00186FC5"/>
    <w:rsid w:val="00187C74"/>
    <w:rsid w:val="00187E31"/>
    <w:rsid w:val="00190D7E"/>
    <w:rsid w:val="00192A5C"/>
    <w:rsid w:val="00192C15"/>
    <w:rsid w:val="00195ECC"/>
    <w:rsid w:val="001966FB"/>
    <w:rsid w:val="00196C66"/>
    <w:rsid w:val="001A330B"/>
    <w:rsid w:val="001A3572"/>
    <w:rsid w:val="001A41A4"/>
    <w:rsid w:val="001C3869"/>
    <w:rsid w:val="001C712B"/>
    <w:rsid w:val="001D109F"/>
    <w:rsid w:val="001D7255"/>
    <w:rsid w:val="001E182E"/>
    <w:rsid w:val="001E2211"/>
    <w:rsid w:val="001E4415"/>
    <w:rsid w:val="001E74B8"/>
    <w:rsid w:val="001E7566"/>
    <w:rsid w:val="001F3377"/>
    <w:rsid w:val="001F6679"/>
    <w:rsid w:val="00202F96"/>
    <w:rsid w:val="00203E2D"/>
    <w:rsid w:val="0020427B"/>
    <w:rsid w:val="002054C2"/>
    <w:rsid w:val="00206279"/>
    <w:rsid w:val="00206CC1"/>
    <w:rsid w:val="00207400"/>
    <w:rsid w:val="002122E5"/>
    <w:rsid w:val="00215B27"/>
    <w:rsid w:val="00216AE2"/>
    <w:rsid w:val="00220838"/>
    <w:rsid w:val="002217C0"/>
    <w:rsid w:val="00224551"/>
    <w:rsid w:val="0022665F"/>
    <w:rsid w:val="00226CD7"/>
    <w:rsid w:val="0023549D"/>
    <w:rsid w:val="00240C15"/>
    <w:rsid w:val="0024370F"/>
    <w:rsid w:val="00251CD3"/>
    <w:rsid w:val="00253475"/>
    <w:rsid w:val="00253F85"/>
    <w:rsid w:val="00256CE3"/>
    <w:rsid w:val="00260258"/>
    <w:rsid w:val="002604C7"/>
    <w:rsid w:val="002676E1"/>
    <w:rsid w:val="00267E2C"/>
    <w:rsid w:val="00270B7E"/>
    <w:rsid w:val="0027455C"/>
    <w:rsid w:val="002760AE"/>
    <w:rsid w:val="0027795D"/>
    <w:rsid w:val="00282BEF"/>
    <w:rsid w:val="00284396"/>
    <w:rsid w:val="00285CED"/>
    <w:rsid w:val="00286790"/>
    <w:rsid w:val="00286A77"/>
    <w:rsid w:val="00292E4E"/>
    <w:rsid w:val="00294585"/>
    <w:rsid w:val="00294C02"/>
    <w:rsid w:val="0029651E"/>
    <w:rsid w:val="00296E0F"/>
    <w:rsid w:val="002A1A68"/>
    <w:rsid w:val="002A4A47"/>
    <w:rsid w:val="002A6F88"/>
    <w:rsid w:val="002B0613"/>
    <w:rsid w:val="002B308B"/>
    <w:rsid w:val="002B4357"/>
    <w:rsid w:val="002B6618"/>
    <w:rsid w:val="002B6AD0"/>
    <w:rsid w:val="002C0E27"/>
    <w:rsid w:val="002C14B2"/>
    <w:rsid w:val="002C26FC"/>
    <w:rsid w:val="002C279E"/>
    <w:rsid w:val="002C7E16"/>
    <w:rsid w:val="002D2765"/>
    <w:rsid w:val="002D394C"/>
    <w:rsid w:val="002D464B"/>
    <w:rsid w:val="002D480E"/>
    <w:rsid w:val="002E1473"/>
    <w:rsid w:val="002E575D"/>
    <w:rsid w:val="002E649A"/>
    <w:rsid w:val="002F0ECF"/>
    <w:rsid w:val="002F24AB"/>
    <w:rsid w:val="002F3521"/>
    <w:rsid w:val="002F6FFE"/>
    <w:rsid w:val="0030162E"/>
    <w:rsid w:val="0030630C"/>
    <w:rsid w:val="0030636C"/>
    <w:rsid w:val="003069C9"/>
    <w:rsid w:val="00312BE5"/>
    <w:rsid w:val="00314856"/>
    <w:rsid w:val="003158D4"/>
    <w:rsid w:val="003161C4"/>
    <w:rsid w:val="00317BE3"/>
    <w:rsid w:val="00331C24"/>
    <w:rsid w:val="003322A3"/>
    <w:rsid w:val="00332AA3"/>
    <w:rsid w:val="00332E5B"/>
    <w:rsid w:val="00332FA2"/>
    <w:rsid w:val="0033315D"/>
    <w:rsid w:val="00333B59"/>
    <w:rsid w:val="00334097"/>
    <w:rsid w:val="00336D63"/>
    <w:rsid w:val="00337AFD"/>
    <w:rsid w:val="003400C8"/>
    <w:rsid w:val="003416A5"/>
    <w:rsid w:val="0034532B"/>
    <w:rsid w:val="00345FDD"/>
    <w:rsid w:val="00351FCC"/>
    <w:rsid w:val="0035233A"/>
    <w:rsid w:val="0035501F"/>
    <w:rsid w:val="00355965"/>
    <w:rsid w:val="00360DF0"/>
    <w:rsid w:val="00364DD7"/>
    <w:rsid w:val="003665F2"/>
    <w:rsid w:val="00366BDC"/>
    <w:rsid w:val="00370582"/>
    <w:rsid w:val="003718A2"/>
    <w:rsid w:val="003732A0"/>
    <w:rsid w:val="00376564"/>
    <w:rsid w:val="00380039"/>
    <w:rsid w:val="003803A0"/>
    <w:rsid w:val="00380905"/>
    <w:rsid w:val="00382BBF"/>
    <w:rsid w:val="0038759A"/>
    <w:rsid w:val="00393791"/>
    <w:rsid w:val="003948E3"/>
    <w:rsid w:val="003957F8"/>
    <w:rsid w:val="0039633B"/>
    <w:rsid w:val="003969F0"/>
    <w:rsid w:val="0039774B"/>
    <w:rsid w:val="003A012A"/>
    <w:rsid w:val="003A1454"/>
    <w:rsid w:val="003A3F63"/>
    <w:rsid w:val="003A6499"/>
    <w:rsid w:val="003A6687"/>
    <w:rsid w:val="003A73AE"/>
    <w:rsid w:val="003B38C9"/>
    <w:rsid w:val="003B5D1C"/>
    <w:rsid w:val="003B67CB"/>
    <w:rsid w:val="003B77C1"/>
    <w:rsid w:val="003C010B"/>
    <w:rsid w:val="003C3093"/>
    <w:rsid w:val="003C4E5D"/>
    <w:rsid w:val="003D0DD3"/>
    <w:rsid w:val="003D13AA"/>
    <w:rsid w:val="003D4697"/>
    <w:rsid w:val="003D4C43"/>
    <w:rsid w:val="003D5006"/>
    <w:rsid w:val="003E067D"/>
    <w:rsid w:val="003E0C1E"/>
    <w:rsid w:val="003E1553"/>
    <w:rsid w:val="003E287E"/>
    <w:rsid w:val="003E29AD"/>
    <w:rsid w:val="003E346E"/>
    <w:rsid w:val="003E49D3"/>
    <w:rsid w:val="003E60AD"/>
    <w:rsid w:val="003E7A50"/>
    <w:rsid w:val="003F2130"/>
    <w:rsid w:val="003F287D"/>
    <w:rsid w:val="003F795A"/>
    <w:rsid w:val="0040004A"/>
    <w:rsid w:val="004042AD"/>
    <w:rsid w:val="00405581"/>
    <w:rsid w:val="00405F89"/>
    <w:rsid w:val="00410DE2"/>
    <w:rsid w:val="00411141"/>
    <w:rsid w:val="0041508F"/>
    <w:rsid w:val="00415827"/>
    <w:rsid w:val="00415D76"/>
    <w:rsid w:val="004168E9"/>
    <w:rsid w:val="00416FA1"/>
    <w:rsid w:val="00424E37"/>
    <w:rsid w:val="00425EBC"/>
    <w:rsid w:val="00426694"/>
    <w:rsid w:val="00427393"/>
    <w:rsid w:val="0042771A"/>
    <w:rsid w:val="00431FDC"/>
    <w:rsid w:val="004367A6"/>
    <w:rsid w:val="00440C76"/>
    <w:rsid w:val="00442AB4"/>
    <w:rsid w:val="0044410D"/>
    <w:rsid w:val="0045048F"/>
    <w:rsid w:val="00460BE9"/>
    <w:rsid w:val="00462C43"/>
    <w:rsid w:val="00463A9E"/>
    <w:rsid w:val="00464B03"/>
    <w:rsid w:val="00466045"/>
    <w:rsid w:val="00467F48"/>
    <w:rsid w:val="00471A73"/>
    <w:rsid w:val="00473EFF"/>
    <w:rsid w:val="00475D31"/>
    <w:rsid w:val="00481F4F"/>
    <w:rsid w:val="004827F7"/>
    <w:rsid w:val="00483F47"/>
    <w:rsid w:val="0048590A"/>
    <w:rsid w:val="0048681F"/>
    <w:rsid w:val="004875D0"/>
    <w:rsid w:val="00490D0F"/>
    <w:rsid w:val="0049162D"/>
    <w:rsid w:val="004934EC"/>
    <w:rsid w:val="00496654"/>
    <w:rsid w:val="00496665"/>
    <w:rsid w:val="00496ABC"/>
    <w:rsid w:val="004A0D03"/>
    <w:rsid w:val="004A1747"/>
    <w:rsid w:val="004A3E28"/>
    <w:rsid w:val="004B04AB"/>
    <w:rsid w:val="004B3338"/>
    <w:rsid w:val="004B42FA"/>
    <w:rsid w:val="004B4634"/>
    <w:rsid w:val="004B6F68"/>
    <w:rsid w:val="004B6F92"/>
    <w:rsid w:val="004C0212"/>
    <w:rsid w:val="004C1B56"/>
    <w:rsid w:val="004C3CA4"/>
    <w:rsid w:val="004C4469"/>
    <w:rsid w:val="004C6716"/>
    <w:rsid w:val="004C7536"/>
    <w:rsid w:val="004C7C07"/>
    <w:rsid w:val="004D4CE7"/>
    <w:rsid w:val="004D7F82"/>
    <w:rsid w:val="004E069A"/>
    <w:rsid w:val="004E0D98"/>
    <w:rsid w:val="004E2342"/>
    <w:rsid w:val="004E2356"/>
    <w:rsid w:val="004E35D6"/>
    <w:rsid w:val="004E5B08"/>
    <w:rsid w:val="004E5B8D"/>
    <w:rsid w:val="004E5F21"/>
    <w:rsid w:val="004F127B"/>
    <w:rsid w:val="004F3021"/>
    <w:rsid w:val="004F5FDB"/>
    <w:rsid w:val="004F687A"/>
    <w:rsid w:val="00501A1E"/>
    <w:rsid w:val="00501FC3"/>
    <w:rsid w:val="005025E9"/>
    <w:rsid w:val="00505DD5"/>
    <w:rsid w:val="00507AD4"/>
    <w:rsid w:val="00510964"/>
    <w:rsid w:val="005122C9"/>
    <w:rsid w:val="005130EA"/>
    <w:rsid w:val="00514DAD"/>
    <w:rsid w:val="005160D7"/>
    <w:rsid w:val="00517C88"/>
    <w:rsid w:val="00520977"/>
    <w:rsid w:val="00520FB9"/>
    <w:rsid w:val="005250EC"/>
    <w:rsid w:val="00527D10"/>
    <w:rsid w:val="00531821"/>
    <w:rsid w:val="00541221"/>
    <w:rsid w:val="00542F04"/>
    <w:rsid w:val="00543715"/>
    <w:rsid w:val="00544129"/>
    <w:rsid w:val="00544979"/>
    <w:rsid w:val="00544C1A"/>
    <w:rsid w:val="00554047"/>
    <w:rsid w:val="005561DF"/>
    <w:rsid w:val="00556CF1"/>
    <w:rsid w:val="00563C67"/>
    <w:rsid w:val="00565AE7"/>
    <w:rsid w:val="005663C2"/>
    <w:rsid w:val="0056656C"/>
    <w:rsid w:val="00567BAA"/>
    <w:rsid w:val="00574992"/>
    <w:rsid w:val="005751BB"/>
    <w:rsid w:val="0058171C"/>
    <w:rsid w:val="00581B39"/>
    <w:rsid w:val="00585994"/>
    <w:rsid w:val="00586054"/>
    <w:rsid w:val="00587470"/>
    <w:rsid w:val="005953D7"/>
    <w:rsid w:val="005972A8"/>
    <w:rsid w:val="005A3338"/>
    <w:rsid w:val="005A3C94"/>
    <w:rsid w:val="005A53D7"/>
    <w:rsid w:val="005B2CE0"/>
    <w:rsid w:val="005B73F4"/>
    <w:rsid w:val="005B7B9F"/>
    <w:rsid w:val="005C0E33"/>
    <w:rsid w:val="005C51E6"/>
    <w:rsid w:val="005C7132"/>
    <w:rsid w:val="005D06BF"/>
    <w:rsid w:val="005D13FD"/>
    <w:rsid w:val="005D352F"/>
    <w:rsid w:val="005D4A1C"/>
    <w:rsid w:val="005D6107"/>
    <w:rsid w:val="005E2572"/>
    <w:rsid w:val="005E4E41"/>
    <w:rsid w:val="005E7B09"/>
    <w:rsid w:val="005F1614"/>
    <w:rsid w:val="005F45B8"/>
    <w:rsid w:val="005F6154"/>
    <w:rsid w:val="005F637F"/>
    <w:rsid w:val="006011A1"/>
    <w:rsid w:val="00601F8D"/>
    <w:rsid w:val="0060383C"/>
    <w:rsid w:val="00604E37"/>
    <w:rsid w:val="00606E0D"/>
    <w:rsid w:val="00606F14"/>
    <w:rsid w:val="006104F4"/>
    <w:rsid w:val="006106C6"/>
    <w:rsid w:val="00613C61"/>
    <w:rsid w:val="006144CA"/>
    <w:rsid w:val="006167E1"/>
    <w:rsid w:val="0062110E"/>
    <w:rsid w:val="00621312"/>
    <w:rsid w:val="006220A3"/>
    <w:rsid w:val="00622A6D"/>
    <w:rsid w:val="00623D38"/>
    <w:rsid w:val="00624ED5"/>
    <w:rsid w:val="00625CCD"/>
    <w:rsid w:val="00627749"/>
    <w:rsid w:val="00631AE6"/>
    <w:rsid w:val="00635559"/>
    <w:rsid w:val="00635D12"/>
    <w:rsid w:val="006366D6"/>
    <w:rsid w:val="00640A68"/>
    <w:rsid w:val="0064286B"/>
    <w:rsid w:val="00643967"/>
    <w:rsid w:val="00644463"/>
    <w:rsid w:val="006448F7"/>
    <w:rsid w:val="00646361"/>
    <w:rsid w:val="00647994"/>
    <w:rsid w:val="006513A5"/>
    <w:rsid w:val="006535A1"/>
    <w:rsid w:val="00654DC0"/>
    <w:rsid w:val="00656FB7"/>
    <w:rsid w:val="006570B7"/>
    <w:rsid w:val="006574B0"/>
    <w:rsid w:val="0066170F"/>
    <w:rsid w:val="00666824"/>
    <w:rsid w:val="00670202"/>
    <w:rsid w:val="00670BED"/>
    <w:rsid w:val="00673C7F"/>
    <w:rsid w:val="00673DB4"/>
    <w:rsid w:val="00673FED"/>
    <w:rsid w:val="006750AE"/>
    <w:rsid w:val="0067683B"/>
    <w:rsid w:val="00676C05"/>
    <w:rsid w:val="0068103C"/>
    <w:rsid w:val="00682739"/>
    <w:rsid w:val="00682864"/>
    <w:rsid w:val="00682B65"/>
    <w:rsid w:val="00683DF0"/>
    <w:rsid w:val="00687E8F"/>
    <w:rsid w:val="00690D5D"/>
    <w:rsid w:val="00695C9B"/>
    <w:rsid w:val="006A0A95"/>
    <w:rsid w:val="006A1EF1"/>
    <w:rsid w:val="006A4063"/>
    <w:rsid w:val="006B2570"/>
    <w:rsid w:val="006B2891"/>
    <w:rsid w:val="006B2AD7"/>
    <w:rsid w:val="006B2F7D"/>
    <w:rsid w:val="006B33C1"/>
    <w:rsid w:val="006B400D"/>
    <w:rsid w:val="006C24D7"/>
    <w:rsid w:val="006C3C97"/>
    <w:rsid w:val="006C53D0"/>
    <w:rsid w:val="006D43E9"/>
    <w:rsid w:val="006D59C8"/>
    <w:rsid w:val="006E0EC1"/>
    <w:rsid w:val="006E3A6C"/>
    <w:rsid w:val="006E611F"/>
    <w:rsid w:val="006E6D7A"/>
    <w:rsid w:val="006F20A7"/>
    <w:rsid w:val="006F51B6"/>
    <w:rsid w:val="006F68C3"/>
    <w:rsid w:val="006F7CB8"/>
    <w:rsid w:val="0070073A"/>
    <w:rsid w:val="00700BCE"/>
    <w:rsid w:val="00702582"/>
    <w:rsid w:val="00712152"/>
    <w:rsid w:val="007131FE"/>
    <w:rsid w:val="00716B36"/>
    <w:rsid w:val="00717553"/>
    <w:rsid w:val="00720A1D"/>
    <w:rsid w:val="007213CA"/>
    <w:rsid w:val="00725C81"/>
    <w:rsid w:val="00726C03"/>
    <w:rsid w:val="00726C61"/>
    <w:rsid w:val="00730F23"/>
    <w:rsid w:val="007318E2"/>
    <w:rsid w:val="007332D7"/>
    <w:rsid w:val="007350F3"/>
    <w:rsid w:val="007357B4"/>
    <w:rsid w:val="0074007E"/>
    <w:rsid w:val="007430F4"/>
    <w:rsid w:val="007432AB"/>
    <w:rsid w:val="00744296"/>
    <w:rsid w:val="00744327"/>
    <w:rsid w:val="00744F43"/>
    <w:rsid w:val="00745EFC"/>
    <w:rsid w:val="0074600D"/>
    <w:rsid w:val="00746305"/>
    <w:rsid w:val="00746B6F"/>
    <w:rsid w:val="00747F6A"/>
    <w:rsid w:val="00751AFB"/>
    <w:rsid w:val="00752355"/>
    <w:rsid w:val="00753964"/>
    <w:rsid w:val="00753CE9"/>
    <w:rsid w:val="0076532D"/>
    <w:rsid w:val="00766B1A"/>
    <w:rsid w:val="007708F7"/>
    <w:rsid w:val="0077153B"/>
    <w:rsid w:val="0077181E"/>
    <w:rsid w:val="00771B99"/>
    <w:rsid w:val="007721A8"/>
    <w:rsid w:val="00772499"/>
    <w:rsid w:val="00774EC2"/>
    <w:rsid w:val="00776F61"/>
    <w:rsid w:val="0078046A"/>
    <w:rsid w:val="00786053"/>
    <w:rsid w:val="007935CA"/>
    <w:rsid w:val="00793881"/>
    <w:rsid w:val="007955FC"/>
    <w:rsid w:val="00795859"/>
    <w:rsid w:val="00796B23"/>
    <w:rsid w:val="007A222D"/>
    <w:rsid w:val="007A2DCD"/>
    <w:rsid w:val="007A6417"/>
    <w:rsid w:val="007B01B4"/>
    <w:rsid w:val="007B1239"/>
    <w:rsid w:val="007B359E"/>
    <w:rsid w:val="007B35C4"/>
    <w:rsid w:val="007B7619"/>
    <w:rsid w:val="007C1E4A"/>
    <w:rsid w:val="007C3FCE"/>
    <w:rsid w:val="007C42E3"/>
    <w:rsid w:val="007C4591"/>
    <w:rsid w:val="007C4594"/>
    <w:rsid w:val="007C5298"/>
    <w:rsid w:val="007C5F8F"/>
    <w:rsid w:val="007C6172"/>
    <w:rsid w:val="007C61E7"/>
    <w:rsid w:val="007C6FC5"/>
    <w:rsid w:val="007D3625"/>
    <w:rsid w:val="007D5B8D"/>
    <w:rsid w:val="007E4F23"/>
    <w:rsid w:val="007E7487"/>
    <w:rsid w:val="007F003F"/>
    <w:rsid w:val="007F2923"/>
    <w:rsid w:val="007F2B69"/>
    <w:rsid w:val="007F64A1"/>
    <w:rsid w:val="007F7987"/>
    <w:rsid w:val="00801F7D"/>
    <w:rsid w:val="00805AEF"/>
    <w:rsid w:val="008102EB"/>
    <w:rsid w:val="008126E1"/>
    <w:rsid w:val="00812889"/>
    <w:rsid w:val="00813B45"/>
    <w:rsid w:val="008147CC"/>
    <w:rsid w:val="008208AF"/>
    <w:rsid w:val="00821632"/>
    <w:rsid w:val="008220E0"/>
    <w:rsid w:val="0082434D"/>
    <w:rsid w:val="008254BF"/>
    <w:rsid w:val="0084088A"/>
    <w:rsid w:val="00841975"/>
    <w:rsid w:val="00844F1D"/>
    <w:rsid w:val="00844FB5"/>
    <w:rsid w:val="00851385"/>
    <w:rsid w:val="00851398"/>
    <w:rsid w:val="00856307"/>
    <w:rsid w:val="00856654"/>
    <w:rsid w:val="008600E5"/>
    <w:rsid w:val="00862754"/>
    <w:rsid w:val="008636B8"/>
    <w:rsid w:val="00865D2A"/>
    <w:rsid w:val="00866891"/>
    <w:rsid w:val="008706CC"/>
    <w:rsid w:val="008708BB"/>
    <w:rsid w:val="00871E4D"/>
    <w:rsid w:val="00871EBA"/>
    <w:rsid w:val="00872692"/>
    <w:rsid w:val="00874A5E"/>
    <w:rsid w:val="00880E4D"/>
    <w:rsid w:val="008872BB"/>
    <w:rsid w:val="00887FEF"/>
    <w:rsid w:val="00892723"/>
    <w:rsid w:val="00892DB2"/>
    <w:rsid w:val="008973F4"/>
    <w:rsid w:val="008A5129"/>
    <w:rsid w:val="008A51A9"/>
    <w:rsid w:val="008A6E71"/>
    <w:rsid w:val="008A6F32"/>
    <w:rsid w:val="008B064E"/>
    <w:rsid w:val="008B0A42"/>
    <w:rsid w:val="008B11EA"/>
    <w:rsid w:val="008B286B"/>
    <w:rsid w:val="008B33BA"/>
    <w:rsid w:val="008B4717"/>
    <w:rsid w:val="008C1EA4"/>
    <w:rsid w:val="008C27E3"/>
    <w:rsid w:val="008C3A80"/>
    <w:rsid w:val="008D0DF2"/>
    <w:rsid w:val="008D169A"/>
    <w:rsid w:val="008D3284"/>
    <w:rsid w:val="008D4A49"/>
    <w:rsid w:val="008D4DEF"/>
    <w:rsid w:val="008D7998"/>
    <w:rsid w:val="008E04E7"/>
    <w:rsid w:val="008E1D55"/>
    <w:rsid w:val="008E2149"/>
    <w:rsid w:val="008E27BC"/>
    <w:rsid w:val="008E613B"/>
    <w:rsid w:val="008E7638"/>
    <w:rsid w:val="0090060D"/>
    <w:rsid w:val="00905D07"/>
    <w:rsid w:val="00906463"/>
    <w:rsid w:val="00911F0A"/>
    <w:rsid w:val="00914154"/>
    <w:rsid w:val="0091482F"/>
    <w:rsid w:val="00916277"/>
    <w:rsid w:val="009166F5"/>
    <w:rsid w:val="00916CE1"/>
    <w:rsid w:val="00920AD5"/>
    <w:rsid w:val="00921DB2"/>
    <w:rsid w:val="009237AA"/>
    <w:rsid w:val="00925EF2"/>
    <w:rsid w:val="009304BA"/>
    <w:rsid w:val="0093289B"/>
    <w:rsid w:val="009333DD"/>
    <w:rsid w:val="00934998"/>
    <w:rsid w:val="0094051D"/>
    <w:rsid w:val="00941E80"/>
    <w:rsid w:val="00943D5D"/>
    <w:rsid w:val="00944964"/>
    <w:rsid w:val="00944B23"/>
    <w:rsid w:val="00945D8B"/>
    <w:rsid w:val="00951191"/>
    <w:rsid w:val="00954520"/>
    <w:rsid w:val="00957BA8"/>
    <w:rsid w:val="00960328"/>
    <w:rsid w:val="00960B66"/>
    <w:rsid w:val="00961E00"/>
    <w:rsid w:val="00964131"/>
    <w:rsid w:val="00970179"/>
    <w:rsid w:val="00971102"/>
    <w:rsid w:val="00971347"/>
    <w:rsid w:val="0097156D"/>
    <w:rsid w:val="0097238C"/>
    <w:rsid w:val="00974932"/>
    <w:rsid w:val="0097514A"/>
    <w:rsid w:val="009752DE"/>
    <w:rsid w:val="00975C2D"/>
    <w:rsid w:val="009765E0"/>
    <w:rsid w:val="00976AD5"/>
    <w:rsid w:val="009770AA"/>
    <w:rsid w:val="00977C5B"/>
    <w:rsid w:val="00980E93"/>
    <w:rsid w:val="00981154"/>
    <w:rsid w:val="009832F1"/>
    <w:rsid w:val="009837DF"/>
    <w:rsid w:val="00983ED7"/>
    <w:rsid w:val="0098539A"/>
    <w:rsid w:val="009904BC"/>
    <w:rsid w:val="00993956"/>
    <w:rsid w:val="00993E88"/>
    <w:rsid w:val="0099445B"/>
    <w:rsid w:val="00995840"/>
    <w:rsid w:val="00997D9B"/>
    <w:rsid w:val="009A3F7E"/>
    <w:rsid w:val="009A4594"/>
    <w:rsid w:val="009A53FF"/>
    <w:rsid w:val="009A66C8"/>
    <w:rsid w:val="009B19F8"/>
    <w:rsid w:val="009B5F97"/>
    <w:rsid w:val="009B6530"/>
    <w:rsid w:val="009B7C0C"/>
    <w:rsid w:val="009C1823"/>
    <w:rsid w:val="009C20E4"/>
    <w:rsid w:val="009C41B4"/>
    <w:rsid w:val="009C45E9"/>
    <w:rsid w:val="009C5BB5"/>
    <w:rsid w:val="009C6363"/>
    <w:rsid w:val="009D28A8"/>
    <w:rsid w:val="009D31F3"/>
    <w:rsid w:val="009D44B7"/>
    <w:rsid w:val="009D472B"/>
    <w:rsid w:val="009D6057"/>
    <w:rsid w:val="009E161F"/>
    <w:rsid w:val="009E3E69"/>
    <w:rsid w:val="009E49F0"/>
    <w:rsid w:val="009E6CC3"/>
    <w:rsid w:val="009E79A3"/>
    <w:rsid w:val="009F0786"/>
    <w:rsid w:val="009F3C5E"/>
    <w:rsid w:val="009F4C17"/>
    <w:rsid w:val="009F651D"/>
    <w:rsid w:val="009F6F9B"/>
    <w:rsid w:val="00A05963"/>
    <w:rsid w:val="00A104A6"/>
    <w:rsid w:val="00A12F6E"/>
    <w:rsid w:val="00A13C99"/>
    <w:rsid w:val="00A149A9"/>
    <w:rsid w:val="00A150BD"/>
    <w:rsid w:val="00A175DA"/>
    <w:rsid w:val="00A21D6A"/>
    <w:rsid w:val="00A23B2B"/>
    <w:rsid w:val="00A24A56"/>
    <w:rsid w:val="00A3131E"/>
    <w:rsid w:val="00A31D64"/>
    <w:rsid w:val="00A37BEF"/>
    <w:rsid w:val="00A41E9D"/>
    <w:rsid w:val="00A43644"/>
    <w:rsid w:val="00A44735"/>
    <w:rsid w:val="00A44A27"/>
    <w:rsid w:val="00A46968"/>
    <w:rsid w:val="00A510D3"/>
    <w:rsid w:val="00A51897"/>
    <w:rsid w:val="00A51E81"/>
    <w:rsid w:val="00A52505"/>
    <w:rsid w:val="00A533B5"/>
    <w:rsid w:val="00A545CD"/>
    <w:rsid w:val="00A54CA3"/>
    <w:rsid w:val="00A554F9"/>
    <w:rsid w:val="00A62579"/>
    <w:rsid w:val="00A62C53"/>
    <w:rsid w:val="00A64516"/>
    <w:rsid w:val="00A64B20"/>
    <w:rsid w:val="00A65BF8"/>
    <w:rsid w:val="00A71D49"/>
    <w:rsid w:val="00A728A9"/>
    <w:rsid w:val="00A75ADB"/>
    <w:rsid w:val="00A7772C"/>
    <w:rsid w:val="00A77D63"/>
    <w:rsid w:val="00A861FD"/>
    <w:rsid w:val="00A86318"/>
    <w:rsid w:val="00A904DD"/>
    <w:rsid w:val="00A91648"/>
    <w:rsid w:val="00A947A5"/>
    <w:rsid w:val="00A9628B"/>
    <w:rsid w:val="00A966EF"/>
    <w:rsid w:val="00AA0F1A"/>
    <w:rsid w:val="00AA274D"/>
    <w:rsid w:val="00AA3283"/>
    <w:rsid w:val="00AA61C2"/>
    <w:rsid w:val="00AA72F7"/>
    <w:rsid w:val="00AB3D4F"/>
    <w:rsid w:val="00AB5210"/>
    <w:rsid w:val="00AB5EBA"/>
    <w:rsid w:val="00AC1409"/>
    <w:rsid w:val="00AC1F47"/>
    <w:rsid w:val="00AC2F63"/>
    <w:rsid w:val="00AC4209"/>
    <w:rsid w:val="00AC4C5E"/>
    <w:rsid w:val="00AC7E57"/>
    <w:rsid w:val="00AD09D3"/>
    <w:rsid w:val="00AD110D"/>
    <w:rsid w:val="00AD4228"/>
    <w:rsid w:val="00AD5BEA"/>
    <w:rsid w:val="00AD74D2"/>
    <w:rsid w:val="00AE199A"/>
    <w:rsid w:val="00AE3CF0"/>
    <w:rsid w:val="00AE48E4"/>
    <w:rsid w:val="00AE56A7"/>
    <w:rsid w:val="00AF2902"/>
    <w:rsid w:val="00AF448A"/>
    <w:rsid w:val="00AF44E9"/>
    <w:rsid w:val="00AF6E3C"/>
    <w:rsid w:val="00B02D2A"/>
    <w:rsid w:val="00B03529"/>
    <w:rsid w:val="00B05A0E"/>
    <w:rsid w:val="00B06DD0"/>
    <w:rsid w:val="00B10BF0"/>
    <w:rsid w:val="00B113F3"/>
    <w:rsid w:val="00B120D9"/>
    <w:rsid w:val="00B12354"/>
    <w:rsid w:val="00B222CA"/>
    <w:rsid w:val="00B22C79"/>
    <w:rsid w:val="00B30408"/>
    <w:rsid w:val="00B3091B"/>
    <w:rsid w:val="00B312AA"/>
    <w:rsid w:val="00B339E1"/>
    <w:rsid w:val="00B33FF3"/>
    <w:rsid w:val="00B34E28"/>
    <w:rsid w:val="00B36D43"/>
    <w:rsid w:val="00B37922"/>
    <w:rsid w:val="00B40ECC"/>
    <w:rsid w:val="00B441F7"/>
    <w:rsid w:val="00B46712"/>
    <w:rsid w:val="00B46C5D"/>
    <w:rsid w:val="00B52100"/>
    <w:rsid w:val="00B529C4"/>
    <w:rsid w:val="00B55E2C"/>
    <w:rsid w:val="00B55EAD"/>
    <w:rsid w:val="00B605CA"/>
    <w:rsid w:val="00B610B8"/>
    <w:rsid w:val="00B640DD"/>
    <w:rsid w:val="00B6502C"/>
    <w:rsid w:val="00B659FF"/>
    <w:rsid w:val="00B66398"/>
    <w:rsid w:val="00B66748"/>
    <w:rsid w:val="00B6695C"/>
    <w:rsid w:val="00B66F7B"/>
    <w:rsid w:val="00B702B2"/>
    <w:rsid w:val="00B70AED"/>
    <w:rsid w:val="00B70DDF"/>
    <w:rsid w:val="00B7604E"/>
    <w:rsid w:val="00B76189"/>
    <w:rsid w:val="00B836BB"/>
    <w:rsid w:val="00B92166"/>
    <w:rsid w:val="00B93A6B"/>
    <w:rsid w:val="00B95064"/>
    <w:rsid w:val="00B958AE"/>
    <w:rsid w:val="00B9700F"/>
    <w:rsid w:val="00BA29CF"/>
    <w:rsid w:val="00BA600C"/>
    <w:rsid w:val="00BB058C"/>
    <w:rsid w:val="00BB2CB5"/>
    <w:rsid w:val="00BB2D41"/>
    <w:rsid w:val="00BB37B6"/>
    <w:rsid w:val="00BB48D5"/>
    <w:rsid w:val="00BB505B"/>
    <w:rsid w:val="00BC00EB"/>
    <w:rsid w:val="00BC1CAD"/>
    <w:rsid w:val="00BC33AB"/>
    <w:rsid w:val="00BC6606"/>
    <w:rsid w:val="00BC666D"/>
    <w:rsid w:val="00BC6CEB"/>
    <w:rsid w:val="00BD1647"/>
    <w:rsid w:val="00BD2D8B"/>
    <w:rsid w:val="00BD3BEF"/>
    <w:rsid w:val="00BD4BED"/>
    <w:rsid w:val="00BE0EC1"/>
    <w:rsid w:val="00BE131A"/>
    <w:rsid w:val="00BE19D7"/>
    <w:rsid w:val="00BE3F97"/>
    <w:rsid w:val="00BE41B2"/>
    <w:rsid w:val="00BE443A"/>
    <w:rsid w:val="00BE4D80"/>
    <w:rsid w:val="00BF425E"/>
    <w:rsid w:val="00C00187"/>
    <w:rsid w:val="00C0083F"/>
    <w:rsid w:val="00C02271"/>
    <w:rsid w:val="00C0254D"/>
    <w:rsid w:val="00C02FCC"/>
    <w:rsid w:val="00C04B93"/>
    <w:rsid w:val="00C10E67"/>
    <w:rsid w:val="00C1199C"/>
    <w:rsid w:val="00C1520D"/>
    <w:rsid w:val="00C15475"/>
    <w:rsid w:val="00C1551D"/>
    <w:rsid w:val="00C26D88"/>
    <w:rsid w:val="00C30201"/>
    <w:rsid w:val="00C30E7E"/>
    <w:rsid w:val="00C32B40"/>
    <w:rsid w:val="00C363AD"/>
    <w:rsid w:val="00C366D6"/>
    <w:rsid w:val="00C3721F"/>
    <w:rsid w:val="00C43683"/>
    <w:rsid w:val="00C461A1"/>
    <w:rsid w:val="00C461F7"/>
    <w:rsid w:val="00C50AEB"/>
    <w:rsid w:val="00C51550"/>
    <w:rsid w:val="00C522D5"/>
    <w:rsid w:val="00C527F2"/>
    <w:rsid w:val="00C52F45"/>
    <w:rsid w:val="00C55EA0"/>
    <w:rsid w:val="00C57E95"/>
    <w:rsid w:val="00C61E2B"/>
    <w:rsid w:val="00C65192"/>
    <w:rsid w:val="00C65922"/>
    <w:rsid w:val="00C65D04"/>
    <w:rsid w:val="00C70170"/>
    <w:rsid w:val="00C713CD"/>
    <w:rsid w:val="00C75F00"/>
    <w:rsid w:val="00C774B4"/>
    <w:rsid w:val="00C77D19"/>
    <w:rsid w:val="00C81C60"/>
    <w:rsid w:val="00C81F0D"/>
    <w:rsid w:val="00C83C71"/>
    <w:rsid w:val="00C842E6"/>
    <w:rsid w:val="00C84ED8"/>
    <w:rsid w:val="00C85B7D"/>
    <w:rsid w:val="00C921D3"/>
    <w:rsid w:val="00C94760"/>
    <w:rsid w:val="00C94F8A"/>
    <w:rsid w:val="00C96C15"/>
    <w:rsid w:val="00CA057E"/>
    <w:rsid w:val="00CA3226"/>
    <w:rsid w:val="00CA37EA"/>
    <w:rsid w:val="00CA462F"/>
    <w:rsid w:val="00CA505D"/>
    <w:rsid w:val="00CA5115"/>
    <w:rsid w:val="00CA7CC1"/>
    <w:rsid w:val="00CB1A1B"/>
    <w:rsid w:val="00CB3757"/>
    <w:rsid w:val="00CB40FF"/>
    <w:rsid w:val="00CB5EBD"/>
    <w:rsid w:val="00CB73F6"/>
    <w:rsid w:val="00CC0222"/>
    <w:rsid w:val="00CC0362"/>
    <w:rsid w:val="00CC0F70"/>
    <w:rsid w:val="00CC161D"/>
    <w:rsid w:val="00CC459A"/>
    <w:rsid w:val="00CC5CE8"/>
    <w:rsid w:val="00CC6147"/>
    <w:rsid w:val="00CC7628"/>
    <w:rsid w:val="00CD0170"/>
    <w:rsid w:val="00CD10CD"/>
    <w:rsid w:val="00CD5E44"/>
    <w:rsid w:val="00CD5FC8"/>
    <w:rsid w:val="00CE0786"/>
    <w:rsid w:val="00CE1371"/>
    <w:rsid w:val="00CE5AE6"/>
    <w:rsid w:val="00CE5AF1"/>
    <w:rsid w:val="00CE5F94"/>
    <w:rsid w:val="00CE6F21"/>
    <w:rsid w:val="00CE7CB3"/>
    <w:rsid w:val="00CF06DA"/>
    <w:rsid w:val="00CF0C91"/>
    <w:rsid w:val="00CF15AE"/>
    <w:rsid w:val="00CF1A04"/>
    <w:rsid w:val="00CF53E7"/>
    <w:rsid w:val="00CF7098"/>
    <w:rsid w:val="00D011D6"/>
    <w:rsid w:val="00D02008"/>
    <w:rsid w:val="00D03DF9"/>
    <w:rsid w:val="00D0429D"/>
    <w:rsid w:val="00D04402"/>
    <w:rsid w:val="00D0555B"/>
    <w:rsid w:val="00D05B73"/>
    <w:rsid w:val="00D060D4"/>
    <w:rsid w:val="00D07055"/>
    <w:rsid w:val="00D16E08"/>
    <w:rsid w:val="00D17986"/>
    <w:rsid w:val="00D17BDD"/>
    <w:rsid w:val="00D17CF6"/>
    <w:rsid w:val="00D2024A"/>
    <w:rsid w:val="00D214F2"/>
    <w:rsid w:val="00D23EA4"/>
    <w:rsid w:val="00D23ED9"/>
    <w:rsid w:val="00D3494F"/>
    <w:rsid w:val="00D35403"/>
    <w:rsid w:val="00D42598"/>
    <w:rsid w:val="00D43438"/>
    <w:rsid w:val="00D4612C"/>
    <w:rsid w:val="00D50F1A"/>
    <w:rsid w:val="00D5107F"/>
    <w:rsid w:val="00D51418"/>
    <w:rsid w:val="00D53D43"/>
    <w:rsid w:val="00D55A11"/>
    <w:rsid w:val="00D60217"/>
    <w:rsid w:val="00D60824"/>
    <w:rsid w:val="00D621B7"/>
    <w:rsid w:val="00D627EB"/>
    <w:rsid w:val="00D62D38"/>
    <w:rsid w:val="00D632E5"/>
    <w:rsid w:val="00D638A1"/>
    <w:rsid w:val="00D6511A"/>
    <w:rsid w:val="00D70F60"/>
    <w:rsid w:val="00D730A5"/>
    <w:rsid w:val="00D748CD"/>
    <w:rsid w:val="00D74C5B"/>
    <w:rsid w:val="00D74D19"/>
    <w:rsid w:val="00D77B6D"/>
    <w:rsid w:val="00D80983"/>
    <w:rsid w:val="00D83377"/>
    <w:rsid w:val="00D83D51"/>
    <w:rsid w:val="00D84364"/>
    <w:rsid w:val="00D8595F"/>
    <w:rsid w:val="00D86B27"/>
    <w:rsid w:val="00D92A83"/>
    <w:rsid w:val="00D940FE"/>
    <w:rsid w:val="00D9433E"/>
    <w:rsid w:val="00D960C4"/>
    <w:rsid w:val="00D96ABE"/>
    <w:rsid w:val="00DA0FDE"/>
    <w:rsid w:val="00DA3148"/>
    <w:rsid w:val="00DA4821"/>
    <w:rsid w:val="00DA5D39"/>
    <w:rsid w:val="00DA66B6"/>
    <w:rsid w:val="00DB2C4E"/>
    <w:rsid w:val="00DB5B3C"/>
    <w:rsid w:val="00DB6D7F"/>
    <w:rsid w:val="00DC2C37"/>
    <w:rsid w:val="00DC506C"/>
    <w:rsid w:val="00DC5E64"/>
    <w:rsid w:val="00DC66E5"/>
    <w:rsid w:val="00DC7F95"/>
    <w:rsid w:val="00DD0DB2"/>
    <w:rsid w:val="00DD17C5"/>
    <w:rsid w:val="00DD226C"/>
    <w:rsid w:val="00DD3BEB"/>
    <w:rsid w:val="00DD3F62"/>
    <w:rsid w:val="00DD409F"/>
    <w:rsid w:val="00DD603B"/>
    <w:rsid w:val="00DD6268"/>
    <w:rsid w:val="00DD719D"/>
    <w:rsid w:val="00DE19FF"/>
    <w:rsid w:val="00DE4368"/>
    <w:rsid w:val="00DE53AC"/>
    <w:rsid w:val="00DE57C2"/>
    <w:rsid w:val="00DE6653"/>
    <w:rsid w:val="00DF0A26"/>
    <w:rsid w:val="00DF125E"/>
    <w:rsid w:val="00DF1397"/>
    <w:rsid w:val="00DF5195"/>
    <w:rsid w:val="00E01A97"/>
    <w:rsid w:val="00E031FA"/>
    <w:rsid w:val="00E03B3A"/>
    <w:rsid w:val="00E11972"/>
    <w:rsid w:val="00E139AF"/>
    <w:rsid w:val="00E15B00"/>
    <w:rsid w:val="00E21B87"/>
    <w:rsid w:val="00E22581"/>
    <w:rsid w:val="00E22E3C"/>
    <w:rsid w:val="00E277D7"/>
    <w:rsid w:val="00E324AE"/>
    <w:rsid w:val="00E33AA2"/>
    <w:rsid w:val="00E35B08"/>
    <w:rsid w:val="00E36DAF"/>
    <w:rsid w:val="00E37D6D"/>
    <w:rsid w:val="00E40D91"/>
    <w:rsid w:val="00E40DAE"/>
    <w:rsid w:val="00E414DA"/>
    <w:rsid w:val="00E436CC"/>
    <w:rsid w:val="00E44D6D"/>
    <w:rsid w:val="00E47D75"/>
    <w:rsid w:val="00E5515B"/>
    <w:rsid w:val="00E55401"/>
    <w:rsid w:val="00E636FB"/>
    <w:rsid w:val="00E714AF"/>
    <w:rsid w:val="00E74EF0"/>
    <w:rsid w:val="00E76B1E"/>
    <w:rsid w:val="00E76B6F"/>
    <w:rsid w:val="00E775DB"/>
    <w:rsid w:val="00E80746"/>
    <w:rsid w:val="00E84CB5"/>
    <w:rsid w:val="00E84F8A"/>
    <w:rsid w:val="00E85CB4"/>
    <w:rsid w:val="00E85F68"/>
    <w:rsid w:val="00E86446"/>
    <w:rsid w:val="00E94C9C"/>
    <w:rsid w:val="00E950E6"/>
    <w:rsid w:val="00EA141E"/>
    <w:rsid w:val="00EA20A2"/>
    <w:rsid w:val="00EA3186"/>
    <w:rsid w:val="00EA384F"/>
    <w:rsid w:val="00EA3FBE"/>
    <w:rsid w:val="00EA6F7E"/>
    <w:rsid w:val="00EA7D3A"/>
    <w:rsid w:val="00EB12D2"/>
    <w:rsid w:val="00EB1452"/>
    <w:rsid w:val="00EB3269"/>
    <w:rsid w:val="00EB353B"/>
    <w:rsid w:val="00EB46A9"/>
    <w:rsid w:val="00EB5C3F"/>
    <w:rsid w:val="00EB5CCA"/>
    <w:rsid w:val="00EB6D88"/>
    <w:rsid w:val="00EB6F16"/>
    <w:rsid w:val="00EC025A"/>
    <w:rsid w:val="00EC0471"/>
    <w:rsid w:val="00EC127C"/>
    <w:rsid w:val="00EC1D93"/>
    <w:rsid w:val="00EC1F3B"/>
    <w:rsid w:val="00EC3AC1"/>
    <w:rsid w:val="00EC4272"/>
    <w:rsid w:val="00EC536D"/>
    <w:rsid w:val="00EC5681"/>
    <w:rsid w:val="00EC6ABD"/>
    <w:rsid w:val="00ED083B"/>
    <w:rsid w:val="00ED12AA"/>
    <w:rsid w:val="00ED2E17"/>
    <w:rsid w:val="00ED33B8"/>
    <w:rsid w:val="00ED374B"/>
    <w:rsid w:val="00ED5B9B"/>
    <w:rsid w:val="00ED73A2"/>
    <w:rsid w:val="00EE32AD"/>
    <w:rsid w:val="00EE3C9A"/>
    <w:rsid w:val="00EE5052"/>
    <w:rsid w:val="00EE73A9"/>
    <w:rsid w:val="00EE7D84"/>
    <w:rsid w:val="00EF0340"/>
    <w:rsid w:val="00EF0AA4"/>
    <w:rsid w:val="00EF1DB6"/>
    <w:rsid w:val="00EF3138"/>
    <w:rsid w:val="00EF4306"/>
    <w:rsid w:val="00EF60B3"/>
    <w:rsid w:val="00F01F9C"/>
    <w:rsid w:val="00F02D55"/>
    <w:rsid w:val="00F030E6"/>
    <w:rsid w:val="00F03403"/>
    <w:rsid w:val="00F06BE4"/>
    <w:rsid w:val="00F10C63"/>
    <w:rsid w:val="00F11275"/>
    <w:rsid w:val="00F14812"/>
    <w:rsid w:val="00F16438"/>
    <w:rsid w:val="00F166F5"/>
    <w:rsid w:val="00F16A8C"/>
    <w:rsid w:val="00F21AF9"/>
    <w:rsid w:val="00F22E28"/>
    <w:rsid w:val="00F2320A"/>
    <w:rsid w:val="00F250F3"/>
    <w:rsid w:val="00F2614B"/>
    <w:rsid w:val="00F26860"/>
    <w:rsid w:val="00F30FDC"/>
    <w:rsid w:val="00F31E3B"/>
    <w:rsid w:val="00F324AF"/>
    <w:rsid w:val="00F329FC"/>
    <w:rsid w:val="00F337F1"/>
    <w:rsid w:val="00F3384C"/>
    <w:rsid w:val="00F35E5C"/>
    <w:rsid w:val="00F406D6"/>
    <w:rsid w:val="00F406ED"/>
    <w:rsid w:val="00F43C49"/>
    <w:rsid w:val="00F450E0"/>
    <w:rsid w:val="00F4583F"/>
    <w:rsid w:val="00F45846"/>
    <w:rsid w:val="00F53514"/>
    <w:rsid w:val="00F540F2"/>
    <w:rsid w:val="00F5502E"/>
    <w:rsid w:val="00F55D4A"/>
    <w:rsid w:val="00F610A6"/>
    <w:rsid w:val="00F640D2"/>
    <w:rsid w:val="00F64313"/>
    <w:rsid w:val="00F647A4"/>
    <w:rsid w:val="00F6493D"/>
    <w:rsid w:val="00F656FB"/>
    <w:rsid w:val="00F66CC5"/>
    <w:rsid w:val="00F67B6B"/>
    <w:rsid w:val="00F67D77"/>
    <w:rsid w:val="00F72780"/>
    <w:rsid w:val="00F7739D"/>
    <w:rsid w:val="00F803F0"/>
    <w:rsid w:val="00F83DE8"/>
    <w:rsid w:val="00F856EB"/>
    <w:rsid w:val="00F86E18"/>
    <w:rsid w:val="00F900B4"/>
    <w:rsid w:val="00F914A3"/>
    <w:rsid w:val="00F915B2"/>
    <w:rsid w:val="00F9288A"/>
    <w:rsid w:val="00F942BC"/>
    <w:rsid w:val="00F963C7"/>
    <w:rsid w:val="00F965AB"/>
    <w:rsid w:val="00FA099C"/>
    <w:rsid w:val="00FA2674"/>
    <w:rsid w:val="00FA4AD1"/>
    <w:rsid w:val="00FA4FA8"/>
    <w:rsid w:val="00FB0975"/>
    <w:rsid w:val="00FB12A9"/>
    <w:rsid w:val="00FB130F"/>
    <w:rsid w:val="00FB4035"/>
    <w:rsid w:val="00FB448E"/>
    <w:rsid w:val="00FB5FEF"/>
    <w:rsid w:val="00FB75B5"/>
    <w:rsid w:val="00FC04AF"/>
    <w:rsid w:val="00FC1C83"/>
    <w:rsid w:val="00FC2901"/>
    <w:rsid w:val="00FD48C8"/>
    <w:rsid w:val="00FD4CAD"/>
    <w:rsid w:val="00FD7293"/>
    <w:rsid w:val="00FD7CB7"/>
    <w:rsid w:val="00FE16B1"/>
    <w:rsid w:val="00FE4AC8"/>
    <w:rsid w:val="00FE631B"/>
    <w:rsid w:val="00FE7376"/>
    <w:rsid w:val="00FF038A"/>
    <w:rsid w:val="00FF0535"/>
    <w:rsid w:val="00FF0550"/>
    <w:rsid w:val="00FF0964"/>
    <w:rsid w:val="00FF0A5F"/>
    <w:rsid w:val="00FF0E84"/>
    <w:rsid w:val="00FF0F93"/>
    <w:rsid w:val="00FF14B2"/>
    <w:rsid w:val="00FF2D7F"/>
    <w:rsid w:val="00FF3144"/>
    <w:rsid w:val="00FF3F1C"/>
    <w:rsid w:val="00FF5059"/>
    <w:rsid w:val="00FF5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6ED"/>
    <w:pPr>
      <w:spacing w:after="0" w:line="240" w:lineRule="auto"/>
    </w:pPr>
    <w:rPr>
      <w:rFonts w:ascii="Times Roman" w:eastAsia="Times New Roman" w:hAnsi="Times Roman" w:cs="Times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6ED"/>
    <w:pPr>
      <w:spacing w:after="0" w:line="240" w:lineRule="auto"/>
    </w:pPr>
    <w:rPr>
      <w:rFonts w:ascii="Times Roman" w:eastAsia="Times New Roman" w:hAnsi="Times Roman" w:cs="Times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7</Characters>
  <Application>Microsoft Office Word</Application>
  <DocSecurity>0</DocSecurity>
  <Lines>5</Lines>
  <Paragraphs>1</Paragraphs>
  <ScaleCrop>false</ScaleCrop>
  <Company>Hewlett-Packard</Company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Rawson</dc:creator>
  <cp:lastModifiedBy>Tim Rawson</cp:lastModifiedBy>
  <cp:revision>1</cp:revision>
  <dcterms:created xsi:type="dcterms:W3CDTF">2017-01-17T20:43:00Z</dcterms:created>
  <dcterms:modified xsi:type="dcterms:W3CDTF">2017-01-17T20:44:00Z</dcterms:modified>
</cp:coreProperties>
</file>